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898BF" w14:textId="628B85F4" w:rsidR="003C1F3C" w:rsidRPr="00B3455F" w:rsidRDefault="00372268" w:rsidP="00064139">
      <w:pPr>
        <w:jc w:val="center"/>
        <w:rPr>
          <w:rFonts w:ascii="Times New Roman" w:hAnsi="Times New Roman" w:cs="Times New Roman"/>
        </w:rPr>
      </w:pPr>
      <w:r w:rsidRPr="00B3455F">
        <w:rPr>
          <w:rFonts w:ascii="Times New Roman" w:hAnsi="Times New Roman" w:cs="Times New Roman"/>
          <w:b/>
          <w:bCs/>
        </w:rPr>
        <w:t>Table</w:t>
      </w:r>
      <w:r w:rsidR="00B3455F" w:rsidRPr="00B3455F">
        <w:rPr>
          <w:rFonts w:ascii="Times New Roman" w:hAnsi="Times New Roman" w:cs="Times New Roman"/>
          <w:b/>
          <w:bCs/>
        </w:rPr>
        <w:t xml:space="preserve"> S</w:t>
      </w:r>
      <w:r w:rsidR="001F5987">
        <w:rPr>
          <w:rFonts w:ascii="Times New Roman" w:hAnsi="Times New Roman" w:cs="Times New Roman"/>
          <w:b/>
          <w:bCs/>
        </w:rPr>
        <w:t>3</w:t>
      </w:r>
      <w:r w:rsidRPr="00B3455F">
        <w:rPr>
          <w:rFonts w:ascii="Times New Roman" w:hAnsi="Times New Roman" w:cs="Times New Roman"/>
        </w:rPr>
        <w:t xml:space="preserve"> </w:t>
      </w:r>
      <w:r w:rsidR="00C70D38" w:rsidRPr="00B3455F">
        <w:rPr>
          <w:rFonts w:ascii="Times New Roman" w:hAnsi="Times New Roman" w:cs="Times New Roman"/>
        </w:rPr>
        <w:t>The characteristic of 37 PDMP-gene pairs</w:t>
      </w:r>
    </w:p>
    <w:tbl>
      <w:tblPr>
        <w:tblStyle w:val="a7"/>
        <w:tblpPr w:leftFromText="180" w:rightFromText="180" w:horzAnchor="margin" w:tblpXSpec="center" w:tblpY="780"/>
        <w:tblW w:w="9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723"/>
        <w:gridCol w:w="1052"/>
        <w:gridCol w:w="747"/>
        <w:gridCol w:w="571"/>
        <w:gridCol w:w="643"/>
        <w:gridCol w:w="598"/>
        <w:gridCol w:w="748"/>
        <w:gridCol w:w="573"/>
        <w:gridCol w:w="702"/>
        <w:gridCol w:w="560"/>
        <w:gridCol w:w="675"/>
        <w:gridCol w:w="560"/>
        <w:gridCol w:w="675"/>
      </w:tblGrid>
      <w:tr w:rsidR="00575318" w:rsidRPr="00B3455F" w14:paraId="293FB7BB" w14:textId="77777777" w:rsidTr="00575318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2928518" w14:textId="77777777" w:rsidR="00575318" w:rsidRPr="00B3455F" w:rsidRDefault="0057531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DM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4251E87" w14:textId="4B21D8CB" w:rsidR="00575318" w:rsidRPr="00B3455F" w:rsidRDefault="00C70D3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="00575318"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DB4455" w14:textId="121C44C0" w:rsidR="00575318" w:rsidRPr="00B3455F" w:rsidRDefault="00C70D3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7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CD94791" w14:textId="75E34052" w:rsidR="00575318" w:rsidRPr="00B3455F" w:rsidRDefault="00C70D3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="00575318"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ature</w:t>
            </w:r>
          </w:p>
        </w:tc>
        <w:tc>
          <w:tcPr>
            <w:tcW w:w="5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69B8BF3" w14:textId="0A2C3DC2" w:rsidR="00575318" w:rsidRPr="00B3455F" w:rsidRDefault="00C70D3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575318"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i</w:t>
            </w:r>
          </w:p>
        </w:tc>
        <w:tc>
          <w:tcPr>
            <w:tcW w:w="6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854AFF0" w14:textId="5885B41A" w:rsidR="00575318" w:rsidRPr="00B3455F" w:rsidRDefault="00C70D3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575318"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atus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3EE48AE" w14:textId="77777777" w:rsidR="00575318" w:rsidRPr="00B3455F" w:rsidRDefault="0057531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SCA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767016B" w14:textId="77777777" w:rsidR="00575318" w:rsidRPr="00B3455F" w:rsidRDefault="0057531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5AE4748" w14:textId="77777777" w:rsidR="00575318" w:rsidRPr="00B3455F" w:rsidRDefault="0057531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9F14DBB" w14:textId="77777777" w:rsidR="00575318" w:rsidRPr="00B3455F" w:rsidRDefault="00575318" w:rsidP="005753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AD</w:t>
            </w:r>
          </w:p>
        </w:tc>
      </w:tr>
      <w:tr w:rsidR="00C70D38" w:rsidRPr="00B3455F" w14:paraId="3E7D9EC2" w14:textId="77777777" w:rsidTr="00575318"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C784EA3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DE944A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A82FE0C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E58F0B2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516AA70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195795B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bottom w:val="single" w:sz="12" w:space="0" w:color="auto"/>
            </w:tcBorders>
            <w:vAlign w:val="center"/>
          </w:tcPr>
          <w:p w14:paraId="3E5D7CC3" w14:textId="1231B6AA" w:rsidR="00575318" w:rsidRPr="00B3455F" w:rsidRDefault="00C70D3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CC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  <w:vAlign w:val="center"/>
          </w:tcPr>
          <w:p w14:paraId="2388237A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573" w:type="dxa"/>
            <w:tcBorders>
              <w:top w:val="nil"/>
              <w:bottom w:val="single" w:sz="12" w:space="0" w:color="auto"/>
            </w:tcBorders>
            <w:vAlign w:val="center"/>
          </w:tcPr>
          <w:p w14:paraId="38C5C29B" w14:textId="740D7BA0" w:rsidR="00575318" w:rsidRPr="00B3455F" w:rsidRDefault="00C70D3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CC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  <w:vAlign w:val="center"/>
          </w:tcPr>
          <w:p w14:paraId="15C7927F" w14:textId="340B95D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44BD1FA" w14:textId="48207A45" w:rsidR="00575318" w:rsidRPr="00B3455F" w:rsidRDefault="00C70D3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C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BC3345F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ABCDE1A" w14:textId="02BB8D93" w:rsidR="00575318" w:rsidRPr="00B3455F" w:rsidRDefault="00C70D3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C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AA17120" w14:textId="777777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455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</w:tr>
      <w:tr w:rsidR="00C70D38" w:rsidRPr="00B3455F" w14:paraId="2CF96CDF" w14:textId="77777777" w:rsidTr="00575318"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0FBD3D88" w14:textId="03CBD75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158108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69EE33D7" w14:textId="3E106C2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SR2</w:t>
            </w:r>
          </w:p>
        </w:tc>
        <w:tc>
          <w:tcPr>
            <w:tcW w:w="847" w:type="dxa"/>
            <w:tcBorders>
              <w:top w:val="single" w:sz="2" w:space="0" w:color="auto"/>
              <w:bottom w:val="nil"/>
            </w:tcBorders>
            <w:vAlign w:val="center"/>
          </w:tcPr>
          <w:p w14:paraId="42558FF8" w14:textId="63AC9D5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single" w:sz="2" w:space="0" w:color="auto"/>
              <w:bottom w:val="nil"/>
            </w:tcBorders>
            <w:vAlign w:val="center"/>
          </w:tcPr>
          <w:p w14:paraId="678105EB" w14:textId="552D13C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single" w:sz="2" w:space="0" w:color="auto"/>
              <w:bottom w:val="nil"/>
            </w:tcBorders>
            <w:vAlign w:val="center"/>
          </w:tcPr>
          <w:p w14:paraId="5BCCE6A1" w14:textId="3D5DB80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ore</w:t>
            </w:r>
          </w:p>
        </w:tc>
        <w:tc>
          <w:tcPr>
            <w:tcW w:w="619" w:type="dxa"/>
            <w:tcBorders>
              <w:top w:val="single" w:sz="2" w:space="0" w:color="auto"/>
              <w:bottom w:val="nil"/>
            </w:tcBorders>
            <w:vAlign w:val="center"/>
          </w:tcPr>
          <w:p w14:paraId="5EB89BA8" w14:textId="4F69B77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single" w:sz="2" w:space="0" w:color="auto"/>
              <w:bottom w:val="nil"/>
            </w:tcBorders>
            <w:vAlign w:val="center"/>
          </w:tcPr>
          <w:p w14:paraId="6B386ED2" w14:textId="25B1132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166</w:t>
            </w:r>
          </w:p>
        </w:tc>
        <w:tc>
          <w:tcPr>
            <w:tcW w:w="748" w:type="dxa"/>
            <w:tcBorders>
              <w:top w:val="single" w:sz="2" w:space="0" w:color="auto"/>
              <w:bottom w:val="nil"/>
            </w:tcBorders>
            <w:vAlign w:val="center"/>
          </w:tcPr>
          <w:p w14:paraId="6F00529E" w14:textId="153953E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00E-04</w:t>
            </w:r>
          </w:p>
        </w:tc>
        <w:tc>
          <w:tcPr>
            <w:tcW w:w="573" w:type="dxa"/>
            <w:tcBorders>
              <w:top w:val="single" w:sz="2" w:space="0" w:color="auto"/>
              <w:bottom w:val="nil"/>
            </w:tcBorders>
            <w:vAlign w:val="center"/>
          </w:tcPr>
          <w:p w14:paraId="7A6E59A0" w14:textId="5353B0D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298</w:t>
            </w:r>
          </w:p>
        </w:tc>
        <w:tc>
          <w:tcPr>
            <w:tcW w:w="702" w:type="dxa"/>
            <w:tcBorders>
              <w:top w:val="single" w:sz="2" w:space="0" w:color="auto"/>
              <w:bottom w:val="nil"/>
            </w:tcBorders>
            <w:vAlign w:val="center"/>
          </w:tcPr>
          <w:p w14:paraId="7671546B" w14:textId="4CB4C4C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74C09277" w14:textId="4DED22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608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1ABFDA57" w14:textId="1D4B319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4D27FFDD" w14:textId="68BAE48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81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128FAD56" w14:textId="64DD9AA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184</w:t>
            </w:r>
          </w:p>
        </w:tc>
      </w:tr>
      <w:tr w:rsidR="00C70D38" w:rsidRPr="00B3455F" w14:paraId="6EB353DF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A8E37" w14:textId="2482FEC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6215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CEC1AD" w14:textId="50756A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X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700ADC9" w14:textId="701D66A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017B66F" w14:textId="77840FF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8BEA5ED" w14:textId="2065ABE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4F05A9F" w14:textId="7780C53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3D18AAF" w14:textId="221A91F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568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8C23E67" w14:textId="705E998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79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EE0E5A9" w14:textId="7835BA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86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4D761FC" w14:textId="404DDDC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6AF00" w14:textId="064268D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048485" w14:textId="3CBC235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5C9CE9" w14:textId="18A4C5C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C7223" w14:textId="04434E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9272</w:t>
            </w:r>
          </w:p>
        </w:tc>
      </w:tr>
      <w:tr w:rsidR="00C70D38" w:rsidRPr="00B3455F" w14:paraId="3175D01A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15627" w14:textId="25210F3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6445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2C154" w14:textId="0050650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LDR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386C690" w14:textId="32F7F02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47C4D77" w14:textId="7189B8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3FB4AF30" w14:textId="4B76A50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1B19FEE" w14:textId="21A65B8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651189E" w14:textId="0613382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56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02A5737" w14:textId="2A5DA9F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8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0360AF74" w14:textId="664DA63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F3799C8" w14:textId="4BED9A9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360AE" w14:textId="755159B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70B094" w14:textId="4CEAC14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2EE8B" w14:textId="6505A2D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60DA2" w14:textId="24463C4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15</w:t>
            </w:r>
          </w:p>
        </w:tc>
      </w:tr>
      <w:tr w:rsidR="00C70D38" w:rsidRPr="00B3455F" w14:paraId="1F109A54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817CD" w14:textId="3584100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9799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607EA" w14:textId="266847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1B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8C4C7E0" w14:textId="6CC5002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0349626" w14:textId="5927D4B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C70E502" w14:textId="6817530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20E2FDB" w14:textId="61DA283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54EABE3" w14:textId="094672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72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62520AC" w14:textId="6E92E2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9632DF8" w14:textId="13F7BBF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2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CE74182" w14:textId="21F283B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8FDD5" w14:textId="6FB4CC6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9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E938A" w14:textId="0612E7C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8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F1A0D" w14:textId="1E52C57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076DEB" w14:textId="686D351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2</w:t>
            </w:r>
          </w:p>
        </w:tc>
      </w:tr>
      <w:tr w:rsidR="00C70D38" w:rsidRPr="00B3455F" w14:paraId="4E6A5B94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0F17B" w14:textId="409AF10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1294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CF200" w14:textId="131C5C9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DFDC7D5" w14:textId="5CA2C46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BE820B5" w14:textId="38C85BA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33B69A3" w14:textId="79714A0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95080A8" w14:textId="0A3183A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064A332" w14:textId="2895400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69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FD579DF" w14:textId="00C5ADD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07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4BB14F81" w14:textId="3AAA3F5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54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C43EC7D" w14:textId="304D7FB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47572" w14:textId="282A80B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AA379B" w14:textId="01993E3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4210E" w14:textId="6EF43A8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4F791" w14:textId="2A769E5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1520E88B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E8EBF" w14:textId="23A47B3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4754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56F7DA" w14:textId="7818CFF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HX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AE24587" w14:textId="6B55C27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592188B" w14:textId="16608CE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0C477CC" w14:textId="1109CB3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C3484C8" w14:textId="3FC6B6C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5D6C4EB" w14:textId="455EE56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22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B4D6A85" w14:textId="64939CF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102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63FC79E2" w14:textId="0DF8EBC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785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7DCBFD2" w14:textId="2179C81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7CAA3" w14:textId="57FD3CC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57F8C" w14:textId="2911306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AD767" w14:textId="137B9DC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8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67770" w14:textId="0861203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6D707AA9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D3826" w14:textId="111D523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4861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FDD0D" w14:textId="2CE7F45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LX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AA5B40B" w14:textId="5413272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1F903FA" w14:textId="453B0FC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791A82EE" w14:textId="05D816C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91DE112" w14:textId="4DEEF54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A5025B6" w14:textId="6344CA4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3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FC39D78" w14:textId="61121BE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E7CE315" w14:textId="0EC559A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93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82051FB" w14:textId="440CB18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5CA3F" w14:textId="360491A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5CB857" w14:textId="6854207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8B932" w14:textId="7E6F221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5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599F8" w14:textId="087ACB0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4CD511E3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7E4177" w14:textId="69CBB84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62697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231D7" w14:textId="4768D1A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CAN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D94CB46" w14:textId="7DD1D2D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04720FD" w14:textId="2740F99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3C93465" w14:textId="02B4C2B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8EBE029" w14:textId="6B9DE52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C03421D" w14:textId="236CF5B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39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40C1560" w14:textId="261C4C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E9CB840" w14:textId="269F246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84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D5547D1" w14:textId="424489C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B0EB39" w14:textId="5A65F1D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CE2CB" w14:textId="13FB32C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54D9B" w14:textId="26D6B65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6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EEE33" w14:textId="161DB8C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411A0C75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C18F1" w14:textId="0D46018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9497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5A978" w14:textId="51B59F7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U4F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A196907" w14:textId="759178F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BDF0889" w14:textId="3B384E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6574530" w14:textId="7A3580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D061EFA" w14:textId="7187B68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EDF1CD0" w14:textId="7E73426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643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0610FB0" w14:textId="26C8052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46A38849" w14:textId="627B3E0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AB03EF3" w14:textId="2D07729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BAF5E" w14:textId="11C4528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380BE" w14:textId="339F54B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EB977" w14:textId="0282EA5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DC5CD" w14:textId="73650C5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39</w:t>
            </w:r>
          </w:p>
        </w:tc>
      </w:tr>
      <w:tr w:rsidR="00C70D38" w:rsidRPr="00B3455F" w14:paraId="3E6831D6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5CCD2E" w14:textId="0696F4F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9760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82E09" w14:textId="6840A1A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HX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73FBB77" w14:textId="68DB4C7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6307AFC0" w14:textId="33CA1BB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38EE4BC4" w14:textId="6B95EA3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8DD7113" w14:textId="7147E6D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247BBB2" w14:textId="6E6EFD3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952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4F874AE" w14:textId="32F4718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316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6AA108F5" w14:textId="66B5414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09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EE17F5D" w14:textId="52973CA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FDCE3" w14:textId="0EFFB5E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9E2F6" w14:textId="02F23ED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49976" w14:textId="226111A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B01025" w14:textId="00EFD85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4</w:t>
            </w:r>
          </w:p>
        </w:tc>
      </w:tr>
      <w:tr w:rsidR="00C70D38" w:rsidRPr="00B3455F" w14:paraId="59B83A42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CA2C7" w14:textId="0C4B5ED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1185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D8370" w14:textId="4281504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LX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CF11381" w14:textId="401140E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78622F7" w14:textId="40306A1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5FF8352C" w14:textId="1C61BEA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01CB1D9" w14:textId="6CDBFA8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7DFBC01" w14:textId="4E26585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862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D3C5AF6" w14:textId="3018F3D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29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6F7A7F15" w14:textId="484ED22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8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96A422A" w14:textId="12E0D63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910B7" w14:textId="5687EB9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2EC96" w14:textId="37656B8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B0180" w14:textId="48DBD17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53829" w14:textId="33FED85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45</w:t>
            </w:r>
          </w:p>
        </w:tc>
      </w:tr>
      <w:tr w:rsidR="00C70D38" w:rsidRPr="00B3455F" w14:paraId="5FEEEA37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9FED1E" w14:textId="52BF020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5266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84409" w14:textId="04BCF69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LX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97911F8" w14:textId="70F2D4C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4B3009C" w14:textId="05F8879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22B1CE7" w14:textId="2A76020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B00BC5D" w14:textId="0C39529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64704B0" w14:textId="0E212DB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20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D8BCA05" w14:textId="29E473D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6D22C35" w14:textId="3C3BEFB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01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7F6D9F9" w14:textId="6267402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514E0" w14:textId="2E15E74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CEB31C" w14:textId="1955411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BA1BED" w14:textId="76AFDE9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6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E3C60" w14:textId="53FAED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3E217B26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3AC0E" w14:textId="5C6E372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1227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C5227" w14:textId="0B45C18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IC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BD0C7F0" w14:textId="2EDA86E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393405E" w14:textId="1A0CCF1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03192B7F" w14:textId="78717F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A65657" w14:textId="352F329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34B3215" w14:textId="6EB428E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56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6CD1E61" w14:textId="109267F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6134567" w14:textId="5BABF36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765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C5A7C46" w14:textId="6EA5B3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E6D03" w14:textId="65F1683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8CEED" w14:textId="793804D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734D5" w14:textId="751E4D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2CE4F" w14:textId="267FA8B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378</w:t>
            </w:r>
          </w:p>
        </w:tc>
      </w:tr>
      <w:tr w:rsidR="00C70D38" w:rsidRPr="00B3455F" w14:paraId="0ADB6636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1D924C" w14:textId="0A796EF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1268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21146" w14:textId="6FA1FF4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1CE7E38" w14:textId="1075277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9CCF63F" w14:textId="0D93A05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270FA8CD" w14:textId="737ABEE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ore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ECB991D" w14:textId="46F9D46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3BDC2CF" w14:textId="7956F17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249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1E72770" w14:textId="177B932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02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3BE0BBEB" w14:textId="7AC9A02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17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796041B" w14:textId="2412CA1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286291" w14:textId="7FDFDC5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A1796" w14:textId="4A15362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47B732" w14:textId="2ACC08E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4BF3F8" w14:textId="707F6F3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646D1B2C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CD56D" w14:textId="63DAB29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13818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C465BB" w14:textId="5802902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OXA9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294DF22" w14:textId="79774C1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440FA37" w14:textId="15D5ED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BCBC1CF" w14:textId="4B1245E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2D6F405" w14:textId="1711290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B5C4B24" w14:textId="085FD78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702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EBB906D" w14:textId="5FDBEB5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0CA07241" w14:textId="12DF991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949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24BD420" w14:textId="2701855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57F0E" w14:textId="0066117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8151A" w14:textId="66B98D9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E6F33" w14:textId="77791DD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CA89B" w14:textId="7C7A965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128</w:t>
            </w:r>
          </w:p>
        </w:tc>
      </w:tr>
      <w:tr w:rsidR="00C70D38" w:rsidRPr="00B3455F" w14:paraId="59CC38BC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85128" w14:textId="05E7AFA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2401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E5421" w14:textId="2449635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BQ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550A3EC" w14:textId="70AE8B4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1AD8667" w14:textId="7C8FE50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909E5F3" w14:textId="37532CB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BC76E86" w14:textId="0CE65DA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CE7DCF3" w14:textId="7CA3202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586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614410C" w14:textId="1915BEF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7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02106359" w14:textId="724B6C6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29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9BFF5B8" w14:textId="528BB7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426A03" w14:textId="5505565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9E196" w14:textId="48CE9B0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8011EE" w14:textId="391F323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3CBA84" w14:textId="7CD54DE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605</w:t>
            </w:r>
          </w:p>
        </w:tc>
      </w:tr>
      <w:tr w:rsidR="00C70D38" w:rsidRPr="00B3455F" w14:paraId="03874E8F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97BE3" w14:textId="1E1B6BE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5099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2630C" w14:textId="1D07E2B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AG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538CAC8" w14:textId="7322384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EC83BC3" w14:textId="3A2F90F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2A99144" w14:textId="4DD8B82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E36A6FB" w14:textId="0E1DB65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1B0DDC1" w14:textId="24E9F3D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183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937DE40" w14:textId="3E3C41B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46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F560C5F" w14:textId="28B1F5A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51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3259186" w14:textId="4E2AD2C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C82A4" w14:textId="5BE4E97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5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3CB9EC" w14:textId="77DD7DE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585C1" w14:textId="0733000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8E9A0" w14:textId="4A95A7F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18BBC8DA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D7699" w14:textId="6A5AC11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56612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1BC3B1" w14:textId="36AE9F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E60265F" w14:textId="02D5BDA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69ACD284" w14:textId="0153B43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26150126" w14:textId="03348BF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ED9D790" w14:textId="11EAB6F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62F7119" w14:textId="7478CE3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55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512B85A" w14:textId="598D02C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12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6A374097" w14:textId="11B0F4F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08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4B5D046" w14:textId="4CB1C18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3EB17" w14:textId="5A5A3B2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EAD24" w14:textId="529CECB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252B79" w14:textId="6932DBC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01A24A" w14:textId="5F259E2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287AABCD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AC542B" w14:textId="413147F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7533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5B6A9" w14:textId="1AA283A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IM58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3ADA4B7" w14:textId="5CD9A2F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794C5CA" w14:textId="1752C56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0174B0E6" w14:textId="5D6C227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4B32B36" w14:textId="1873EAF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88DB7A6" w14:textId="320A63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94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FCB1215" w14:textId="5390125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C815AA2" w14:textId="591D0C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79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97F0319" w14:textId="4A6D6DE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68E80" w14:textId="631E8D9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9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5BC16" w14:textId="262A9CB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D6DEF" w14:textId="4BCA0D0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F50C6" w14:textId="2163113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4419EA04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8CA32" w14:textId="70979FD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8315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1C88A" w14:textId="03DB5AB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TX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9407351" w14:textId="244E65E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894D6DA" w14:textId="3196C53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2103164E" w14:textId="0018799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E7B6F27" w14:textId="45FE637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063E337" w14:textId="4B398CA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18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31089BA" w14:textId="79D5459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45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C8068C2" w14:textId="05DBC62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85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53F9931" w14:textId="5B4D188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4DEEC" w14:textId="37B3283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8A958" w14:textId="6F1ACE1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8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59C37" w14:textId="72627D0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96BE93" w14:textId="4763B33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48BFF6D4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36269" w14:textId="56DE081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86687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33083" w14:textId="1EE9110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1832AF7" w14:textId="6EA937C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0143CF1" w14:textId="2AC5736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3372C317" w14:textId="73E9617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ore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4B32584" w14:textId="5B4D797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7B322D3" w14:textId="46396C5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898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E4BEBBE" w14:textId="23FD786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513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319FB1DD" w14:textId="4E01EA5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4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56773CF5" w14:textId="3A88691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A5C65" w14:textId="1E3494D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75CEC" w14:textId="623F9F4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46F20" w14:textId="3DCE3B1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7EA9B" w14:textId="2BBDA21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7B09CDFD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CF78A" w14:textId="25004A2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3879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11869" w14:textId="1729DFC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SP4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33005A1" w14:textId="6CCD786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454DF1C" w14:textId="2F516BE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0700050D" w14:textId="61A56CA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6CE68F7" w14:textId="22457C6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9D89C5" w14:textId="5EC1AD4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638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1BB33B1" w14:textId="4720F89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5BAE113" w14:textId="56EDD8D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98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D594C3A" w14:textId="7DA40F4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E1AFF" w14:textId="19EB4E4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E7EE0" w14:textId="732766F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65A33" w14:textId="49A5014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6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F3610" w14:textId="5A2E861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0D8826F5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305C5E" w14:textId="45DBDC6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4587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46CEC" w14:textId="1EA33B6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78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0E70ACF" w14:textId="218FE5C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A967D5D" w14:textId="3B1702B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7A5454A3" w14:textId="7CD0869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03FFB29" w14:textId="66C833B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19316CF" w14:textId="2974937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926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2DEBE8C" w14:textId="784A784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48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3640AEF1" w14:textId="5BF5F8A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0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A842DB9" w14:textId="065171B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AFF73" w14:textId="7D8553A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86D889" w14:textId="7EE6E80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DE00E" w14:textId="7B608E4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93C38" w14:textId="423F91D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7822727D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B4D29" w14:textId="1BC9A5D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5564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BF4A9" w14:textId="21EB00D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VX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26CE5F8" w14:textId="286FA4B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6BF19F5" w14:textId="294E8D8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2C53B50E" w14:textId="45990FC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ore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255A6E4" w14:textId="1BFFDA1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AF03346" w14:textId="415E0A5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51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BEBD1FA" w14:textId="4FC01DC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0E363F3" w14:textId="1843112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44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E7E2C21" w14:textId="5FF6691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FD96F" w14:textId="0B2AD30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8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5634C" w14:textId="04EF73F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F2AA3" w14:textId="713F8C5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36265" w14:textId="2DF7AA6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4</w:t>
            </w:r>
          </w:p>
        </w:tc>
      </w:tr>
      <w:tr w:rsidR="00C70D38" w:rsidRPr="00B3455F" w14:paraId="7270D002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DE53D" w14:textId="11508E9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7380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4048C5" w14:textId="5A7A8B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M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68D9E36" w14:textId="5E0FDA7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1FB361E" w14:textId="6CEAB27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D57CEBA" w14:textId="02CE279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CA28765" w14:textId="39D0F4D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23105A9" w14:textId="204EA08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5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DB2E14F" w14:textId="0371F8A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527A8763" w14:textId="465DA1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3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1A8CC30" w14:textId="1116C0A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E2482" w14:textId="30E875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B4540" w14:textId="60FDB06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C80AB" w14:textId="7F64CCC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0E07C" w14:textId="591025E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0E-04</w:t>
            </w:r>
          </w:p>
        </w:tc>
      </w:tr>
      <w:tr w:rsidR="00C70D38" w:rsidRPr="00B3455F" w14:paraId="712774CE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4FEE3" w14:textId="5B8B4A2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8279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3359E" w14:textId="09A9040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OXD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8AA8908" w14:textId="213E334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157BD4B" w14:textId="55289EF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E05A15D" w14:textId="12680EC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90C52AF" w14:textId="3D0BAAF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8CD04FA" w14:textId="03AB2BF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78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C44B8E6" w14:textId="58C3435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43760D5F" w14:textId="55FBC79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2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2EBC9BC" w14:textId="3725857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6EB11" w14:textId="357CE46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94C6BE" w14:textId="1352ADD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91926" w14:textId="65E3DEF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6B481" w14:textId="71ED2C4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0E-04</w:t>
            </w:r>
          </w:p>
        </w:tc>
      </w:tr>
      <w:tr w:rsidR="00C70D38" w:rsidRPr="00B3455F" w14:paraId="2C6DFC02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8E8AB" w14:textId="32C8806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8932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C295E6" w14:textId="50F1C1F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A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7C03D77" w14:textId="6A42B96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502BDEB" w14:textId="62BEC7E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53CC959" w14:textId="4C07D15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805212A" w14:textId="62F7E4E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D62D2F" w14:textId="5B1659D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878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E90579D" w14:textId="0382B0E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27DFF53" w14:textId="47CA6A0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854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6B8CC1A" w14:textId="3B52B15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7AB6B7" w14:textId="6E6B0B4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0904D" w14:textId="1B9DBD5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CC3B3" w14:textId="0D74FB1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C68D2" w14:textId="5BD13DF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0AB00E8C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9A9A7" w14:textId="0543888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8952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E25BC" w14:textId="0AD8407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TX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6C8B874" w14:textId="1CD0B47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D5910E8" w14:textId="66DBAC0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CEA7B28" w14:textId="146433B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A83966D" w14:textId="632171E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52EDF31" w14:textId="151CD85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8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2351D91" w14:textId="0EA40E0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ABBF116" w14:textId="46BB9BA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93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71C8F51" w14:textId="26503A5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2E45A" w14:textId="6EDA735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EF26F0" w14:textId="4D88C89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5A1A7" w14:textId="13845B5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073CB1" w14:textId="57B0F69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56391A22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AC5D6" w14:textId="3AEFE9F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99807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46654" w14:textId="20EFD25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LC22A1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83E8555" w14:textId="0DA7E43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118E064B" w14:textId="0D24611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0941AD4" w14:textId="47AC806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CD5F79B" w14:textId="3FC69DE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88BED0" w14:textId="41A3658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66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40D12AC" w14:textId="347ACD0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7492138B" w14:textId="6617547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52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304AB24" w14:textId="281110E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6506F" w14:textId="31C36C4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86953" w14:textId="311DB64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D5511" w14:textId="5BE5F3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544B2" w14:textId="1FB549F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649EED0E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C7067" w14:textId="08E452A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1790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610864" w14:textId="3A432E5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4CB899D" w14:textId="7CEBDC0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0F6AF2ED" w14:textId="0512021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4F62BFE" w14:textId="1EE8002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3026419" w14:textId="455ACE6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DC6EF18" w14:textId="47AD376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229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3CF47A7" w14:textId="5B328F0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16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21FCCD01" w14:textId="3DA5027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08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A515216" w14:textId="7E5D492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71513" w14:textId="5BCD466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02FC7" w14:textId="6D12850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B5AFC5" w14:textId="7A87474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7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50789" w14:textId="32C706F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02E6CDE2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E6058" w14:textId="1862781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3727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22F8F2" w14:textId="14A6B03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DX25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1DC8151" w14:textId="7F654A5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5359CDAD" w14:textId="37D3F66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37344A1A" w14:textId="59A0D8B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ore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C0BA2A1" w14:textId="0AA68B4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56AFCDE" w14:textId="323A998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121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4738639" w14:textId="0D20D5B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9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EF10DAE" w14:textId="3FB3A91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14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0A67EF1" w14:textId="6A6BC35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6095E7" w14:textId="433263A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4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39B28" w14:textId="7F25151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41802" w14:textId="4CA6178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9F3B2" w14:textId="1AE059C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67B3EBEE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44381" w14:textId="2BDFE2D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4368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E73B9" w14:textId="470DD52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SCAN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23A2571" w14:textId="6BE1DC3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4BBB4774" w14:textId="4771BA7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6AB0FA17" w14:textId="710C5C9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277331A" w14:textId="024937D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1F031C1" w14:textId="4DF0206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405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6B193A1" w14:textId="1018CFF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65794B26" w14:textId="22EF037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75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944CB77" w14:textId="4664795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E8C30" w14:textId="178FF6A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95064B" w14:textId="08F5CAF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F6AEC" w14:textId="58785A5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5CD5B" w14:textId="1C2DC78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7E2A5DBE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EFB6C" w14:textId="234CEB7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4848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06900" w14:textId="58F261D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GS2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05FB566" w14:textId="52CA50D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2BEC060" w14:textId="513554C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AE7172B" w14:textId="0601D4A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E708AE3" w14:textId="0F4797E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E8CFE22" w14:textId="489C651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73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1FE25C1" w14:textId="32DE34B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3DFB614A" w14:textId="119812E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409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FD0173E" w14:textId="121A5FB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88AAE" w14:textId="18D6DEF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CF114" w14:textId="0634DB1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96B20" w14:textId="34C5B2A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F82D1" w14:textId="1F63C4C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1420DC17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B4FB7" w14:textId="5181CA4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7049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DE589" w14:textId="7B3A15E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F15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36FA51F" w14:textId="368C5C1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7D1E74AB" w14:textId="3361360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146EBF3B" w14:textId="3363BC6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AAFEB1" w14:textId="143EDAC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5F9B858" w14:textId="4A5B388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51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822057A" w14:textId="2894EDD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9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1C38D664" w14:textId="7474ED3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77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B856F3A" w14:textId="44BCC22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08E70D" w14:textId="1871192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5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4B58A" w14:textId="45DDBAF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54479" w14:textId="665B57F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0D1E3" w14:textId="594BB48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  <w:tr w:rsidR="00C70D38" w:rsidRPr="00B3455F" w14:paraId="34A9A8D1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A8240A" w14:textId="485A095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27252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B6AA1" w14:textId="41254E6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M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E631E08" w14:textId="41B5AE3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er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6B83FF55" w14:textId="375F2EF3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mot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41E74568" w14:textId="5998ECA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land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05E856A" w14:textId="5ABAB9D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P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5311D29" w14:textId="4878A01C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583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83865B7" w14:textId="56A329B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0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56A303AE" w14:textId="4C8324C5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75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6D1211F" w14:textId="5E267F9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08637" w14:textId="05FAB96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7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9D1A9" w14:textId="7EA65DB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CD0686" w14:textId="4F65CDA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80437B" w14:textId="0F907FD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4</w:t>
            </w:r>
          </w:p>
        </w:tc>
      </w:tr>
      <w:tr w:rsidR="00C70D38" w:rsidRPr="00B3455F" w14:paraId="163EE7B5" w14:textId="77777777" w:rsidTr="0057531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BE1950" w14:textId="3584A5E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069688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E0586" w14:textId="3CDD907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TNNA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7A9A6CC" w14:textId="71E9D90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o-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270BE39" w14:textId="5688413F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nil"/>
            </w:tcBorders>
            <w:vAlign w:val="center"/>
          </w:tcPr>
          <w:p w14:paraId="5A3E4994" w14:textId="443BE2D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pensea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2998770" w14:textId="487AC4A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oB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6ED90E7" w14:textId="28D6ED06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937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2DCD71F" w14:textId="584FB50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022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14:paraId="3D3574A3" w14:textId="04E1A49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1929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6C869C8" w14:textId="5F73174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EEBF6" w14:textId="5D50FF5E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EE8BA" w14:textId="0761ADA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32EF6C" w14:textId="4950178B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5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1809DB" w14:textId="20A3FF99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4</w:t>
            </w:r>
          </w:p>
        </w:tc>
      </w:tr>
      <w:tr w:rsidR="00C70D38" w:rsidRPr="00B3455F" w14:paraId="17E39769" w14:textId="77777777" w:rsidTr="00575318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B640F54" w14:textId="4E914AB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g182914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8ACFD48" w14:textId="36EC999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VEPH1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</w:tcBorders>
            <w:vAlign w:val="center"/>
          </w:tcPr>
          <w:p w14:paraId="7C803C5C" w14:textId="333812A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po-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vAlign w:val="center"/>
          </w:tcPr>
          <w:p w14:paraId="5E98946C" w14:textId="4E1429F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ody</w:t>
            </w:r>
          </w:p>
        </w:tc>
        <w:tc>
          <w:tcPr>
            <w:tcW w:w="515" w:type="dxa"/>
            <w:tcBorders>
              <w:top w:val="nil"/>
              <w:bottom w:val="single" w:sz="12" w:space="0" w:color="auto"/>
            </w:tcBorders>
            <w:vAlign w:val="center"/>
          </w:tcPr>
          <w:p w14:paraId="1E82EEF1" w14:textId="7699C7C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pensea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vAlign w:val="center"/>
          </w:tcPr>
          <w:p w14:paraId="2015691F" w14:textId="04923D9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oB</w:t>
            </w:r>
          </w:p>
        </w:tc>
        <w:tc>
          <w:tcPr>
            <w:tcW w:w="598" w:type="dxa"/>
            <w:tcBorders>
              <w:top w:val="nil"/>
              <w:bottom w:val="single" w:sz="12" w:space="0" w:color="auto"/>
            </w:tcBorders>
            <w:vAlign w:val="center"/>
          </w:tcPr>
          <w:p w14:paraId="706E8E5E" w14:textId="7950AB87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5196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  <w:vAlign w:val="center"/>
          </w:tcPr>
          <w:p w14:paraId="5C58B09F" w14:textId="26D161AA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73" w:type="dxa"/>
            <w:tcBorders>
              <w:top w:val="nil"/>
              <w:bottom w:val="single" w:sz="12" w:space="0" w:color="auto"/>
            </w:tcBorders>
            <w:vAlign w:val="center"/>
          </w:tcPr>
          <w:p w14:paraId="517CA2FF" w14:textId="499C87E8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59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  <w:vAlign w:val="center"/>
          </w:tcPr>
          <w:p w14:paraId="3585E54F" w14:textId="15169E42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86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CBAC4EA" w14:textId="1FC20EB0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66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212E35" w14:textId="72BA3F11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7F681FF" w14:textId="6E1253CD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45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6E5C5D6" w14:textId="5025DD94" w:rsidR="00575318" w:rsidRPr="00B3455F" w:rsidRDefault="00575318" w:rsidP="005753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B3455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lt;0.0001</w:t>
            </w:r>
          </w:p>
        </w:tc>
      </w:tr>
    </w:tbl>
    <w:p w14:paraId="39043C85" w14:textId="77777777" w:rsidR="00372268" w:rsidRPr="00B3455F" w:rsidRDefault="00372268">
      <w:pPr>
        <w:rPr>
          <w:rFonts w:ascii="Times New Roman" w:hAnsi="Times New Roman" w:cs="Times New Roman"/>
        </w:rPr>
      </w:pPr>
    </w:p>
    <w:sectPr w:rsidR="00372268" w:rsidRPr="00B34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FF292" w14:textId="77777777" w:rsidR="00D539E6" w:rsidRDefault="00D539E6" w:rsidP="00372268">
      <w:r>
        <w:separator/>
      </w:r>
    </w:p>
  </w:endnote>
  <w:endnote w:type="continuationSeparator" w:id="0">
    <w:p w14:paraId="0CD127C2" w14:textId="77777777" w:rsidR="00D539E6" w:rsidRDefault="00D539E6" w:rsidP="0037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Times New Roman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EAC23" w14:textId="77777777" w:rsidR="00D539E6" w:rsidRDefault="00D539E6" w:rsidP="00372268">
      <w:r>
        <w:separator/>
      </w:r>
    </w:p>
  </w:footnote>
  <w:footnote w:type="continuationSeparator" w:id="0">
    <w:p w14:paraId="00B20F1C" w14:textId="77777777" w:rsidR="00D539E6" w:rsidRDefault="00D539E6" w:rsidP="00372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9A"/>
    <w:rsid w:val="00064139"/>
    <w:rsid w:val="001F5987"/>
    <w:rsid w:val="00372268"/>
    <w:rsid w:val="003835AB"/>
    <w:rsid w:val="003C1F3C"/>
    <w:rsid w:val="0040093C"/>
    <w:rsid w:val="004A64B6"/>
    <w:rsid w:val="00575318"/>
    <w:rsid w:val="008404BE"/>
    <w:rsid w:val="009A36B4"/>
    <w:rsid w:val="00B3455F"/>
    <w:rsid w:val="00B6546C"/>
    <w:rsid w:val="00C27AB6"/>
    <w:rsid w:val="00C70D38"/>
    <w:rsid w:val="00D539E6"/>
    <w:rsid w:val="00E7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B520F"/>
  <w15:chartTrackingRefBased/>
  <w15:docId w15:val="{B0CA4143-9352-4286-8CBB-9AE5D76B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835AB"/>
    <w:rPr>
      <w:rFonts w:ascii="Times New Roman" w:eastAsia="微软雅黑" w:hAnsi="Times New Roman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微软雅黑" w:hAnsi="Times New Roman"/>
        <w:b/>
        <w:sz w:val="22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7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268"/>
    <w:rPr>
      <w:sz w:val="18"/>
      <w:szCs w:val="18"/>
    </w:rPr>
  </w:style>
  <w:style w:type="table" w:styleId="a7">
    <w:name w:val="Table Grid"/>
    <w:basedOn w:val="a1"/>
    <w:uiPriority w:val="39"/>
    <w:rsid w:val="00372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50</Words>
  <Characters>3477</Characters>
  <Application>Microsoft Office Word</Application>
  <DocSecurity>0</DocSecurity>
  <Lines>579</Lines>
  <Paragraphs>575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星煜</dc:creator>
  <cp:keywords/>
  <dc:description/>
  <cp:lastModifiedBy>Meteor</cp:lastModifiedBy>
  <cp:revision>7</cp:revision>
  <dcterms:created xsi:type="dcterms:W3CDTF">2020-12-05T10:29:00Z</dcterms:created>
  <dcterms:modified xsi:type="dcterms:W3CDTF">2022-12-0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dc5995ee0bdae117a79d2f5e8ad91d982dbbb33b14247fd1f6497135c5c27</vt:lpwstr>
  </property>
</Properties>
</file>